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E45" w:rsidRDefault="007A4F28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. Primer pairs used to amplify the coding regions contain candidate variants</w:t>
      </w:r>
    </w:p>
    <w:tbl>
      <w:tblPr>
        <w:tblStyle w:val="TableGrid"/>
        <w:tblW w:w="9073" w:type="dxa"/>
        <w:tblInd w:w="-289" w:type="dxa"/>
        <w:tblLook w:val="04A0"/>
      </w:tblPr>
      <w:tblGrid>
        <w:gridCol w:w="978"/>
        <w:gridCol w:w="1190"/>
        <w:gridCol w:w="1408"/>
        <w:gridCol w:w="4241"/>
        <w:gridCol w:w="1256"/>
      </w:tblGrid>
      <w:tr w:rsidR="001F5E45"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ndidate variants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orientation</w:t>
            </w:r>
          </w:p>
        </w:tc>
        <w:tc>
          <w:tcPr>
            <w:tcW w:w="4241" w:type="dxa"/>
            <w:tcBorders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duct size (bp)</w:t>
            </w:r>
          </w:p>
        </w:tc>
      </w:tr>
      <w:tr w:rsidR="001F5E45"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GF8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G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lang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GTTGCCTGCTGTTGC</w:t>
            </w:r>
            <w:proofErr w:type="spellEnd"/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3</w:t>
            </w:r>
          </w:p>
        </w:tc>
      </w:tr>
      <w:tr w:rsidR="001F5E45"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AGGGCGGGTAGTTGAG</w:t>
            </w:r>
            <w:proofErr w:type="spellEnd"/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5E45"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51G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lang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AGCCCCAGGGTGTCT</w:t>
            </w:r>
            <w:proofErr w:type="spellEnd"/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3</w:t>
            </w:r>
          </w:p>
        </w:tc>
      </w:tr>
      <w:tr w:rsidR="001F5E45"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GGGTGAAGGCCATGT</w:t>
            </w:r>
            <w:proofErr w:type="spellEnd"/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5E45"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GF10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8_70del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CTGCTGCTGCTGCTTTT</w:t>
            </w:r>
            <w:proofErr w:type="spellEnd"/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5E45" w:rsidRDefault="007A4F2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60</w:t>
            </w:r>
          </w:p>
        </w:tc>
      </w:tr>
      <w:tr w:rsidR="001F5E45"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E45" w:rsidRDefault="007A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TTGGAAGAAAGTGAGCAGAG</w:t>
            </w:r>
            <w:proofErr w:type="spellEnd"/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E45" w:rsidRDefault="001F5E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F5E45" w:rsidRDefault="007A4F28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</w:rPr>
        <w:t>S2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. Primer pairs used to screen of downstream target genes of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</w:rPr>
        <w:t>FGF8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</w:rPr>
        <w:t>FGF10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3"/>
        <w:gridCol w:w="2410"/>
        <w:gridCol w:w="4473"/>
      </w:tblGrid>
      <w:tr w:rsidR="001F5E45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Primer orientation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Primer sequences</w:t>
            </w:r>
          </w:p>
        </w:tc>
      </w:tr>
      <w:tr w:rsidR="001F5E45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BMP15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GTGAACTCGTGCTTTTCATGG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TCAATCAGGGGCAAAGTAGG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ER81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TGAACCCTGTAACTCCTTTC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AGACATCTGGCGTTGGTACATA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GF22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GGGAGCGCATCGAAGAGAA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TGTGAGGCGTAGGTGTTGTG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GFR2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AGCACCATACTGGACCAACA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GGCAGCGAAACTTGACAGTG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HDAC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TACTACGACGGGGATGTTGG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GAGTCATGCGGATTCGGTGAG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NOTCH1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GAGGCGTGGCAGACTATG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TTGTACTCCGTCAGCGTGA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lastRenderedPageBreak/>
              <w:t>PEA3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GATGAAAGCCGGATACTTGGA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TCGCGCAAGCTCCCATTT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SOX2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GCCGAGTGGAAACTTTTGTCG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GGCAGCGTGTACTTATCCTTCT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SOX9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AGCGAACGCACATCAAGA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TGTAGGCGATCTGTTGGGG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SOX10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CTCACAGATCGCCTACAC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ATATAGGAGAAGGCCGAGTAGA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CGGAAGCCTAACTACAGCGA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AGATGAGCATTGGCAGCGAG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BX1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ACGACAACGGCCACATTATT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CTCGGCATATTTCTCGCTATCT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BX2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CCCTTCAAGGTGCGAGT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CAGCGGCTACAATGTCCATC</w:t>
            </w:r>
            <w:proofErr w:type="spellEnd"/>
          </w:p>
        </w:tc>
      </w:tr>
      <w:tr w:rsidR="001F5E45">
        <w:tc>
          <w:tcPr>
            <w:tcW w:w="1413" w:type="dxa"/>
            <w:vMerge w:val="restart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WNT3A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AGCTACCCGATCTGGTGGTC</w:t>
            </w:r>
            <w:proofErr w:type="spellEnd"/>
          </w:p>
        </w:tc>
      </w:tr>
      <w:tr w:rsidR="001F5E45">
        <w:tc>
          <w:tcPr>
            <w:tcW w:w="1413" w:type="dxa"/>
            <w:vMerge/>
          </w:tcPr>
          <w:p w:rsidR="001F5E45" w:rsidRDefault="001F5E4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AAACTCGATGTCCTCGCTAC</w:t>
            </w:r>
            <w:proofErr w:type="spellEnd"/>
          </w:p>
        </w:tc>
      </w:tr>
      <w:tr w:rsidR="001F5E45">
        <w:tc>
          <w:tcPr>
            <w:tcW w:w="1413" w:type="dxa"/>
            <w:vMerge w:val="restart"/>
            <w:tcBorders>
              <w:bottom w:val="single" w:sz="4" w:space="0" w:color="auto"/>
            </w:tcBorders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WNT4</w:t>
            </w:r>
            <w:proofErr w:type="spellEnd"/>
          </w:p>
        </w:tc>
        <w:tc>
          <w:tcPr>
            <w:tcW w:w="2410" w:type="dxa"/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73" w:type="dxa"/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AGGAGGAGACGTGCGAGAAA</w:t>
            </w:r>
            <w:proofErr w:type="spellEnd"/>
          </w:p>
        </w:tc>
      </w:tr>
      <w:tr w:rsidR="001F5E45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1F5E45" w:rsidRDefault="001F5E45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F5E45" w:rsidRDefault="007A4F28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73" w:type="dxa"/>
            <w:tcBorders>
              <w:bottom w:val="single" w:sz="4" w:space="0" w:color="auto"/>
            </w:tcBorders>
          </w:tcPr>
          <w:p w:rsidR="001F5E45" w:rsidRDefault="007A4F28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CGAGTCCATGACTTCCAGGT</w:t>
            </w:r>
            <w:proofErr w:type="spellEnd"/>
          </w:p>
        </w:tc>
      </w:tr>
    </w:tbl>
    <w:p w:rsidR="001F5E45" w:rsidRDefault="001F5E45"/>
    <w:p w:rsidR="001F5E45" w:rsidRDefault="007A4F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diac ultrasound results in patients. A and B Echocardiography of a patie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beled </w:t>
      </w:r>
      <w:proofErr w:type="spellStart"/>
      <w:r>
        <w:rPr>
          <w:rFonts w:ascii="Times New Roman" w:hAnsi="Times New Roman" w:cs="Times New Roman"/>
          <w:sz w:val="24"/>
          <w:szCs w:val="24"/>
        </w:rPr>
        <w:t>F15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 Echocardiography of a patient with single atrium and single ventricle labeled </w:t>
      </w:r>
      <w:proofErr w:type="spellStart"/>
      <w:r>
        <w:rPr>
          <w:rFonts w:ascii="Times New Roman" w:hAnsi="Times New Roman" w:cs="Times New Roman"/>
          <w:sz w:val="24"/>
          <w:szCs w:val="24"/>
        </w:rPr>
        <w:t>S033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1F5E45" w:rsidRDefault="007A4F28"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5274310" cy="13500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E45" w:rsidRDefault="001F5E45"/>
    <w:p w:rsidR="001F5E45" w:rsidRDefault="007A4F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ure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reening of downstream target gen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GF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GF</w:t>
      </w:r>
      <w:r>
        <w:rPr>
          <w:rFonts w:ascii="Times New Roman" w:hAnsi="Times New Roman" w:cs="Times New Roman"/>
          <w:sz w:val="24"/>
          <w:szCs w:val="24"/>
        </w:rPr>
        <w:t>1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 and C Screening of downstream target gen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GF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human cardiomyocyte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EK293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, B and D Screening of downstream target gen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GF1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human cardiomyocyte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EK293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(n = 3). </w:t>
      </w:r>
      <w:proofErr w:type="spellStart"/>
      <w:r>
        <w:rPr>
          <w:rFonts w:ascii="Times New Roman" w:hAnsi="Times New Roman" w:cs="Times New Roman"/>
          <w:sz w:val="24"/>
          <w:szCs w:val="24"/>
        </w:rPr>
        <w:t>GAPD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used as an internal control.</w:t>
      </w:r>
    </w:p>
    <w:p w:rsidR="001F5E45" w:rsidRDefault="007A4F28"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313309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5E45" w:rsidSect="007A4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435994"/>
    <w:rsid w:val="000A1DEF"/>
    <w:rsid w:val="000F283F"/>
    <w:rsid w:val="00145ECB"/>
    <w:rsid w:val="001B741F"/>
    <w:rsid w:val="001F5E45"/>
    <w:rsid w:val="00435994"/>
    <w:rsid w:val="00486A83"/>
    <w:rsid w:val="004A6AD4"/>
    <w:rsid w:val="006211CF"/>
    <w:rsid w:val="00624B32"/>
    <w:rsid w:val="0063323D"/>
    <w:rsid w:val="006C58A6"/>
    <w:rsid w:val="007511C2"/>
    <w:rsid w:val="00753F9D"/>
    <w:rsid w:val="007A4F28"/>
    <w:rsid w:val="008E29FA"/>
    <w:rsid w:val="00B90BF0"/>
    <w:rsid w:val="196F13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E4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5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5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rsid w:val="001F5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F5E45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5E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F2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0012761</cp:lastModifiedBy>
  <cp:revision>5</cp:revision>
  <dcterms:created xsi:type="dcterms:W3CDTF">2020-05-08T13:59:00Z</dcterms:created>
  <dcterms:modified xsi:type="dcterms:W3CDTF">2020-07-0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